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bookmarkStart w:id="1" w:name="_MON_1637547581"/>
    <w:bookmarkEnd w:id="1"/>
    <w:p w14:paraId="5AE4B267" w14:textId="45531725" w:rsidR="005F2336" w:rsidRDefault="002A229B" w:rsidP="005335F7">
      <w:r>
        <w:rPr>
          <w:rFonts w:ascii="Times New Roman" w:hAnsi="Times New Roman" w:cs="Times New Roman"/>
          <w:b/>
          <w:sz w:val="24"/>
          <w:szCs w:val="24"/>
        </w:rPr>
        <w:object w:dxaOrig="9026" w:dyaOrig="10361" w14:anchorId="1CA475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518.25pt" o:ole="">
            <v:imagedata r:id="rId6" o:title=""/>
          </v:shape>
          <o:OLEObject Type="Embed" ProgID="Word.Document.12" ShapeID="_x0000_i1025" DrawAspect="Content" ObjectID="_1650100928" r:id="rId7">
            <o:FieldCodes>\s</o:FieldCodes>
          </o:OLEObject>
        </w:object>
      </w:r>
    </w:p>
    <w:p w14:paraId="129CF6A2" w14:textId="77777777" w:rsidR="00466EB1" w:rsidRPr="00456F83" w:rsidRDefault="00466EB1" w:rsidP="00466EB1">
      <w:r>
        <w:br w:type="page"/>
      </w:r>
    </w:p>
    <w:p w14:paraId="2AAE56D5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66EB1">
        <w:rPr>
          <w:rFonts w:ascii="Times New Roman" w:hAnsi="Times New Roman" w:cs="Times New Roman"/>
          <w:b/>
          <w:sz w:val="24"/>
          <w:szCs w:val="24"/>
        </w:rPr>
        <w:lastRenderedPageBreak/>
        <w:t>2. Embase (via OVID)</w:t>
      </w:r>
    </w:p>
    <w:p w14:paraId="7D45E2C5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19A503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66EB1">
        <w:rPr>
          <w:rFonts w:ascii="Times New Roman" w:hAnsi="Times New Roman" w:cs="Times New Roman"/>
          <w:b/>
          <w:sz w:val="24"/>
          <w:szCs w:val="24"/>
        </w:rPr>
        <w:t>Intervention</w:t>
      </w:r>
    </w:p>
    <w:p w14:paraId="5BDC5142" w14:textId="77777777" w:rsid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2643D8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) exp electrotherapy/</w:t>
      </w:r>
    </w:p>
    <w:p w14:paraId="0D057A68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2) electrostimulation/</w:t>
      </w:r>
    </w:p>
    <w:p w14:paraId="26359F74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3) electrode implant/</w:t>
      </w:r>
    </w:p>
    <w:p w14:paraId="7232FD67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4)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mod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29305793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5)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3E9C5F52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6)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10019A1E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7)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electrod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 implant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288235C2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8) implantable neurostimulator/</w:t>
      </w:r>
    </w:p>
    <w:p w14:paraId="26552A8C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9) OR/1-8</w:t>
      </w:r>
    </w:p>
    <w:p w14:paraId="2C4DF2E2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6BA084" w14:textId="77777777" w:rsid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66EB1">
        <w:rPr>
          <w:rFonts w:ascii="Times New Roman" w:hAnsi="Times New Roman" w:cs="Times New Roman"/>
          <w:b/>
          <w:sz w:val="24"/>
          <w:szCs w:val="24"/>
        </w:rPr>
        <w:t>Location</w:t>
      </w:r>
    </w:p>
    <w:p w14:paraId="4CF9CEAE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67AC42D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0) exp spinal ganglion/</w:t>
      </w:r>
    </w:p>
    <w:p w14:paraId="4EC4B974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11) spinal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6C0B7F70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12) sensory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1024E5E6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13) dorsal root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729465EB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4) DRG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4216DF82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5) OR/10-14</w:t>
      </w:r>
    </w:p>
    <w:p w14:paraId="028950E0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6) 9 AND 15</w:t>
      </w:r>
    </w:p>
    <w:p w14:paraId="68F06243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8F689B8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66EB1">
        <w:rPr>
          <w:rFonts w:ascii="Times New Roman" w:hAnsi="Times New Roman" w:cs="Times New Roman"/>
          <w:b/>
          <w:sz w:val="24"/>
          <w:szCs w:val="24"/>
        </w:rPr>
        <w:t>Condition</w:t>
      </w:r>
    </w:p>
    <w:p w14:paraId="550E3F78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A5C074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7) exp pain/</w:t>
      </w:r>
    </w:p>
    <w:p w14:paraId="57D4DE28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8) pain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1C5B9154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9) analgesia/</w:t>
      </w:r>
    </w:p>
    <w:p w14:paraId="7FE31376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20)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analges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.</w:t>
      </w:r>
    </w:p>
    <w:p w14:paraId="456E8ECD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21) OR/17-20</w:t>
      </w:r>
    </w:p>
    <w:p w14:paraId="3D692EE8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22) 16 AND 21</w:t>
      </w:r>
    </w:p>
    <w:p w14:paraId="07394B5C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0CAA11" w14:textId="77777777" w:rsid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66EB1">
        <w:rPr>
          <w:rFonts w:ascii="Times New Roman" w:hAnsi="Times New Roman" w:cs="Times New Roman"/>
          <w:b/>
          <w:sz w:val="24"/>
          <w:szCs w:val="24"/>
        </w:rPr>
        <w:lastRenderedPageBreak/>
        <w:t>3. Psych INFO (via EBSCO host)</w:t>
      </w:r>
    </w:p>
    <w:p w14:paraId="4CE51701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BB0707C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1. „electric stimulation therapy“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mod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OR</w:t>
      </w:r>
    </w:p>
    <w:p w14:paraId="0AD806D6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„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electrod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implant* OR „implantable neurostimulator“ (TI)</w:t>
      </w:r>
    </w:p>
    <w:p w14:paraId="1C8B05A7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2. electric stimulation therapy“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mod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OR</w:t>
      </w:r>
    </w:p>
    <w:p w14:paraId="1C649D34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„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electrod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implant* OR „implantable neurostimulator“ (AB)</w:t>
      </w:r>
    </w:p>
    <w:p w14:paraId="5AEF9CF2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3. electric stimulation therapy“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mod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OR</w:t>
      </w:r>
    </w:p>
    <w:p w14:paraId="3564CD93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„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electrod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implant* OR „implantable neurostimulator“ (KW)</w:t>
      </w:r>
    </w:p>
    <w:p w14:paraId="772F5C30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4. „sensory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“ OR „spinal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“ OR „dorsal root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OR DRG (TI)</w:t>
      </w:r>
    </w:p>
    <w:p w14:paraId="6EF08AD5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5. „sensory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“ OR „spinal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“ OR „dorsal root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OR DRG (AB)</w:t>
      </w:r>
    </w:p>
    <w:p w14:paraId="1D0AEEB7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6. „sensory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“ OR „spinal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“ OR „dorsal root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OR DRG (KW)</w:t>
      </w:r>
    </w:p>
    <w:p w14:paraId="47749428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7. pain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analges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(TI)</w:t>
      </w:r>
    </w:p>
    <w:p w14:paraId="5E64ACC7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8. pain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analges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(AB)</w:t>
      </w:r>
    </w:p>
    <w:p w14:paraId="57453DDC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 xml:space="preserve">9. pain* OR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analges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(KW)</w:t>
      </w:r>
    </w:p>
    <w:p w14:paraId="16630C86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E41DDC" w14:textId="77777777" w:rsid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66EB1">
        <w:rPr>
          <w:rFonts w:ascii="Times New Roman" w:hAnsi="Times New Roman" w:cs="Times New Roman"/>
          <w:b/>
          <w:sz w:val="24"/>
          <w:szCs w:val="24"/>
        </w:rPr>
        <w:t xml:space="preserve">4. CINAHL </w:t>
      </w:r>
      <w:r>
        <w:rPr>
          <w:rFonts w:ascii="Times New Roman" w:hAnsi="Times New Roman" w:cs="Times New Roman"/>
          <w:b/>
          <w:sz w:val="24"/>
          <w:szCs w:val="24"/>
        </w:rPr>
        <w:t>(via EBSCO host)</w:t>
      </w:r>
    </w:p>
    <w:p w14:paraId="7A5A6F10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A63B99C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1. (MM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Electric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Stimulation&amp;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) OR (MM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Electrodes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Implanted&amp;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)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electrod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 implant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 OR</w:t>
      </w:r>
    </w:p>
    <w:p w14:paraId="5ED49F2A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neuro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neuromod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implan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neurostimula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</w:t>
      </w:r>
    </w:p>
    <w:p w14:paraId="1DEAF416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2. (MM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Ganglia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Sensory&amp;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)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sensory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spinal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dorsal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 xml:space="preserve"> root 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gangl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</w:t>
      </w:r>
    </w:p>
    <w:p w14:paraId="59A2C40F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DRG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</w:t>
      </w:r>
    </w:p>
    <w:p w14:paraId="54486C02" w14:textId="77777777" w:rsidR="00466EB1" w:rsidRPr="00466EB1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3. (MH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Pain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+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)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pain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 OR (MM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Analgesia&amp;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) OR 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;analgesi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*&amp;</w:t>
      </w:r>
      <w:proofErr w:type="spellStart"/>
      <w:r w:rsidRPr="00466EB1">
        <w:rPr>
          <w:rFonts w:ascii="Times New Roman" w:hAnsi="Times New Roman" w:cs="Times New Roman"/>
          <w:sz w:val="24"/>
          <w:szCs w:val="24"/>
        </w:rPr>
        <w:t>quot</w:t>
      </w:r>
      <w:proofErr w:type="spellEnd"/>
      <w:r w:rsidRPr="00466EB1">
        <w:rPr>
          <w:rFonts w:ascii="Times New Roman" w:hAnsi="Times New Roman" w:cs="Times New Roman"/>
          <w:sz w:val="24"/>
          <w:szCs w:val="24"/>
        </w:rPr>
        <w:t>;</w:t>
      </w:r>
    </w:p>
    <w:p w14:paraId="79646C87" w14:textId="77777777" w:rsidR="00202448" w:rsidRPr="005F2336" w:rsidRDefault="00466EB1" w:rsidP="00466E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EB1">
        <w:rPr>
          <w:rFonts w:ascii="Times New Roman" w:hAnsi="Times New Roman" w:cs="Times New Roman"/>
          <w:sz w:val="24"/>
          <w:szCs w:val="24"/>
        </w:rPr>
        <w:t>4. 1 AND 2 AND 3</w:t>
      </w:r>
    </w:p>
    <w:sectPr w:rsidR="00202448" w:rsidRPr="005F2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27C44"/>
    <w:multiLevelType w:val="hybridMultilevel"/>
    <w:tmpl w:val="F604A314"/>
    <w:lvl w:ilvl="0" w:tplc="10D041F0">
      <w:start w:val="1"/>
      <w:numFmt w:val="decimal"/>
      <w:lvlText w:val="%1)"/>
      <w:lvlJc w:val="left"/>
      <w:pPr>
        <w:ind w:left="644" w:hanging="360"/>
      </w:pPr>
      <w:rPr>
        <w:rFonts w:hint="default"/>
        <w:b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vana Vuka">
    <w15:presenceInfo w15:providerId="Windows Live" w15:userId="29800692b08858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324"/>
    <w:rsid w:val="002A229B"/>
    <w:rsid w:val="00313324"/>
    <w:rsid w:val="00466EB1"/>
    <w:rsid w:val="005335F7"/>
    <w:rsid w:val="005F2336"/>
    <w:rsid w:val="00932576"/>
    <w:rsid w:val="009741C6"/>
    <w:rsid w:val="00A8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24FFB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3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33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0DF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3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33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0D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Word_Document1.doc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uka</dc:creator>
  <cp:keywords/>
  <dc:description/>
  <cp:lastModifiedBy>Sevilla, Hernando Jr.</cp:lastModifiedBy>
  <cp:revision>3</cp:revision>
  <dcterms:created xsi:type="dcterms:W3CDTF">2020-04-30T20:51:00Z</dcterms:created>
  <dcterms:modified xsi:type="dcterms:W3CDTF">2020-05-04T04:36:00Z</dcterms:modified>
</cp:coreProperties>
</file>